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="108" w:tblpY="1711"/>
        <w:tblW w:w="9254" w:type="dxa"/>
        <w:tblLayout w:type="fixed"/>
        <w:tblLook w:val="04A0" w:firstRow="1" w:lastRow="0" w:firstColumn="1" w:lastColumn="0" w:noHBand="0" w:noVBand="1"/>
      </w:tblPr>
      <w:tblGrid>
        <w:gridCol w:w="2081"/>
        <w:gridCol w:w="704"/>
        <w:gridCol w:w="584"/>
        <w:gridCol w:w="796"/>
        <w:gridCol w:w="797"/>
        <w:gridCol w:w="797"/>
        <w:gridCol w:w="1012"/>
        <w:gridCol w:w="797"/>
        <w:gridCol w:w="797"/>
        <w:gridCol w:w="889"/>
      </w:tblGrid>
      <w:tr w:rsidR="00FD771E" w:rsidRPr="00EF2115" w:rsidTr="00BB4B27">
        <w:trPr>
          <w:trHeight w:val="244"/>
        </w:trPr>
        <w:tc>
          <w:tcPr>
            <w:tcW w:w="20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771E" w:rsidRPr="00EF2115" w:rsidRDefault="00FD771E" w:rsidP="0027237C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771E" w:rsidRPr="00C1795D" w:rsidRDefault="00FD771E" w:rsidP="0027237C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795D">
              <w:rPr>
                <w:rFonts w:cstheme="minorHAnsi"/>
                <w:sz w:val="20"/>
                <w:szCs w:val="20"/>
                <w:lang w:val="en-GB"/>
              </w:rPr>
              <w:t>Total (n=303)</w:t>
            </w:r>
          </w:p>
        </w:tc>
        <w:tc>
          <w:tcPr>
            <w:tcW w:w="15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771E" w:rsidRPr="00C1795D" w:rsidRDefault="00FD771E" w:rsidP="0027237C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795D">
              <w:rPr>
                <w:rFonts w:cstheme="minorHAnsi"/>
                <w:sz w:val="20"/>
                <w:szCs w:val="20"/>
                <w:lang w:val="en-GB"/>
              </w:rPr>
              <w:t>Low-intensity                group (n=101)</w:t>
            </w:r>
          </w:p>
        </w:tc>
        <w:tc>
          <w:tcPr>
            <w:tcW w:w="18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771E" w:rsidRPr="00C1795D" w:rsidRDefault="00FD771E" w:rsidP="0027237C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795D">
              <w:rPr>
                <w:rFonts w:cstheme="minorHAnsi"/>
                <w:sz w:val="20"/>
                <w:szCs w:val="20"/>
                <w:lang w:val="en-GB"/>
              </w:rPr>
              <w:t>Moderate-intensity group (n=102)</w:t>
            </w:r>
          </w:p>
        </w:tc>
        <w:tc>
          <w:tcPr>
            <w:tcW w:w="15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771E" w:rsidRPr="00C1795D" w:rsidRDefault="00FD771E" w:rsidP="0027237C">
            <w:pPr>
              <w:spacing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1795D">
              <w:rPr>
                <w:rFonts w:cstheme="minorHAnsi"/>
                <w:sz w:val="20"/>
                <w:szCs w:val="20"/>
                <w:lang w:val="en-GB"/>
              </w:rPr>
              <w:t>High-intensity group (n=100)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D771E" w:rsidRPr="00EF2115" w:rsidRDefault="00FD771E" w:rsidP="0027237C">
            <w:pPr>
              <w:spacing w:after="12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FD771E" w:rsidRPr="00147862" w:rsidTr="00BB4B27">
        <w:trPr>
          <w:trHeight w:val="146"/>
        </w:trPr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>Mea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>Mea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>Mea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FD771E" w:rsidRPr="00196B31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Working hours </w:t>
            </w:r>
            <w:r w:rsidRPr="00147862">
              <w:rPr>
                <w:rFonts w:cstheme="minorHAnsi"/>
                <w:sz w:val="20"/>
                <w:szCs w:val="20"/>
                <w:lang w:val="en-GB"/>
              </w:rPr>
              <w:t>[h/day]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ind w:left="-91" w:firstLine="91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61</w:t>
            </w:r>
          </w:p>
        </w:tc>
      </w:tr>
      <w:tr w:rsidR="00FD771E" w:rsidRPr="00147862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D771E" w:rsidRPr="00147862" w:rsidRDefault="00FD771E" w:rsidP="0027237C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7862">
              <w:rPr>
                <w:rFonts w:cstheme="minorHAnsi"/>
                <w:i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771E" w:rsidRPr="00147862" w:rsidRDefault="00FD771E" w:rsidP="0027237C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</w:tr>
      <w:tr w:rsidR="00FD771E" w:rsidRPr="00196B31" w:rsidTr="00BB4B27">
        <w:trPr>
          <w:trHeight w:val="244"/>
        </w:trPr>
        <w:tc>
          <w:tcPr>
            <w:tcW w:w="208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tionality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59</w:t>
            </w:r>
          </w:p>
        </w:tc>
      </w:tr>
      <w:tr w:rsidR="00FD771E" w:rsidRPr="00196B31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545922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545922">
              <w:rPr>
                <w:rFonts w:cstheme="minorHAnsi"/>
                <w:i/>
                <w:sz w:val="20"/>
                <w:szCs w:val="20"/>
                <w:lang w:val="en-GB"/>
              </w:rPr>
              <w:t>Swiss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196B31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545922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545922">
              <w:rPr>
                <w:rFonts w:cstheme="minorHAnsi"/>
                <w:i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196B31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545922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545922">
              <w:rPr>
                <w:rFonts w:cstheme="minorHAnsi"/>
                <w:i/>
                <w:sz w:val="20"/>
                <w:szCs w:val="20"/>
                <w:lang w:val="en-GB"/>
              </w:rPr>
              <w:t>Other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196B31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79615F" w:rsidRDefault="00FD771E" w:rsidP="00C1795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79615F" w:rsidRDefault="00FD771E" w:rsidP="00C1795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9615F">
              <w:rPr>
                <w:rFonts w:cstheme="minorHAnsi"/>
                <w:b/>
                <w:sz w:val="20"/>
                <w:szCs w:val="20"/>
                <w:lang w:val="en-GB"/>
              </w:rPr>
              <w:t>0.007</w:t>
            </w:r>
          </w:p>
        </w:tc>
      </w:tr>
      <w:tr w:rsidR="00FD771E" w:rsidRPr="00196B31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i/>
                <w:sz w:val="20"/>
                <w:szCs w:val="20"/>
                <w:lang w:val="en-GB"/>
              </w:rPr>
              <w:t>Single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196B31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18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3829DD" w:rsidTr="00BB4B27">
        <w:trPr>
          <w:trHeight w:val="24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i/>
                <w:sz w:val="20"/>
                <w:szCs w:val="20"/>
                <w:lang w:val="en-GB"/>
              </w:rPr>
              <w:t>Divorced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85237C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79615F" w:rsidRDefault="00FD771E" w:rsidP="00C1795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79615F" w:rsidRDefault="00FD771E" w:rsidP="00C1795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9615F">
              <w:rPr>
                <w:rFonts w:cstheme="minorHAnsi"/>
                <w:b/>
                <w:sz w:val="20"/>
                <w:szCs w:val="20"/>
                <w:lang w:val="en-GB"/>
              </w:rPr>
              <w:t>0.008</w:t>
            </w:r>
          </w:p>
        </w:tc>
      </w:tr>
      <w:tr w:rsidR="00FD771E" w:rsidRPr="005317DA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Never smoker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5317DA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i/>
                <w:sz w:val="20"/>
                <w:szCs w:val="20"/>
                <w:lang w:val="en-GB"/>
              </w:rPr>
              <w:t>Ex-smoker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7819C9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i/>
                <w:sz w:val="20"/>
                <w:szCs w:val="20"/>
                <w:lang w:val="en-GB"/>
              </w:rPr>
              <w:t>Current smoker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7819C9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84</w:t>
            </w:r>
          </w:p>
        </w:tc>
      </w:tr>
      <w:tr w:rsidR="00FD771E" w:rsidRPr="007819C9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545922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7819C9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545922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1-x times</w:t>
            </w:r>
            <w:r w:rsidRPr="00545922">
              <w:rPr>
                <w:rFonts w:cstheme="minorHAnsi"/>
                <w:i/>
                <w:sz w:val="20"/>
                <w:szCs w:val="20"/>
                <w:lang w:val="en-GB"/>
              </w:rPr>
              <w:t xml:space="preserve"> per month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7819C9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545922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1-x times</w:t>
            </w:r>
            <w:r w:rsidRPr="00545922">
              <w:rPr>
                <w:rFonts w:cstheme="minorHAnsi"/>
                <w:i/>
                <w:sz w:val="20"/>
                <w:szCs w:val="20"/>
                <w:lang w:val="en-GB"/>
              </w:rPr>
              <w:t xml:space="preserve"> per week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7819C9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545922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545922">
              <w:rPr>
                <w:rFonts w:cstheme="minorHAnsi"/>
                <w:i/>
                <w:sz w:val="20"/>
                <w:szCs w:val="20"/>
                <w:lang w:val="en-GB"/>
              </w:rPr>
              <w:t>Daily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7819C9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sz w:val="20"/>
                <w:szCs w:val="20"/>
                <w:lang w:val="en-GB"/>
              </w:rPr>
              <w:t>Highest educatio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79615F" w:rsidRDefault="00FD771E" w:rsidP="00C1795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79615F" w:rsidRDefault="00FD771E" w:rsidP="00C1795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9615F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FD771E" w:rsidRPr="007819C9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Basic school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7819C9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i/>
                <w:sz w:val="20"/>
                <w:szCs w:val="20"/>
                <w:lang w:val="en-GB"/>
              </w:rPr>
              <w:t>Apprenticeship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6F1B24" w:rsidTr="00BB4B27">
        <w:trPr>
          <w:trHeight w:val="24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Vocational school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6F1B24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i/>
                <w:sz w:val="20"/>
                <w:szCs w:val="20"/>
                <w:lang w:val="en-GB"/>
              </w:rPr>
              <w:t>Maturity or diploma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6F1B24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University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D771E" w:rsidRPr="006F1B24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sz w:val="20"/>
                <w:szCs w:val="20"/>
                <w:lang w:val="en-GB"/>
              </w:rPr>
              <w:t>Medication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DA2A4A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2A4A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4C600B" w:rsidRDefault="00FD771E" w:rsidP="00C1795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C600B">
              <w:rPr>
                <w:rFonts w:cstheme="minorHAnsi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FD771E" w:rsidRPr="006F1B24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Illnesses/Accidents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26</w:t>
            </w:r>
          </w:p>
        </w:tc>
      </w:tr>
      <w:tr w:rsidR="00FD771E" w:rsidRPr="006F1B24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A8131B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8131B">
              <w:rPr>
                <w:rFonts w:cstheme="minorHAnsi"/>
                <w:sz w:val="20"/>
                <w:szCs w:val="20"/>
                <w:lang w:val="en-GB"/>
              </w:rPr>
              <w:t>Psychotherapy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A8131B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DA2A4A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A2A4A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4C600B" w:rsidRDefault="00FD771E" w:rsidP="00C1795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C600B">
              <w:rPr>
                <w:rFonts w:cstheme="minorHAnsi"/>
                <w:b/>
                <w:sz w:val="20"/>
                <w:szCs w:val="20"/>
                <w:lang w:val="en-GB"/>
              </w:rPr>
              <w:t>0.030</w:t>
            </w:r>
          </w:p>
        </w:tc>
      </w:tr>
      <w:tr w:rsidR="00FD771E" w:rsidRPr="006F1B24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FB70B4" w:rsidRDefault="00350131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lex</w:t>
            </w:r>
            <w:r w:rsidR="00FD771E">
              <w:rPr>
                <w:rFonts w:cstheme="minorHAnsi"/>
                <w:sz w:val="20"/>
                <w:szCs w:val="20"/>
                <w:lang w:val="en-GB"/>
              </w:rPr>
              <w:t xml:space="preserve">time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DA2A4A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4C600B" w:rsidRDefault="00FD771E" w:rsidP="00C1795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C600B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FD771E" w:rsidRPr="006F1B24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FB70B4" w:rsidRDefault="00350131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ix</w:t>
            </w:r>
            <w:r w:rsidR="00FD771E">
              <w:rPr>
                <w:rFonts w:cstheme="minorHAnsi"/>
                <w:sz w:val="20"/>
                <w:szCs w:val="20"/>
                <w:lang w:val="en-GB"/>
              </w:rPr>
              <w:t xml:space="preserve">time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DA2A4A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C600B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FD771E" w:rsidRPr="006F1B24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D771E" w:rsidRPr="00FB70B4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Shift work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DA2A4A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C600B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FD771E" w:rsidRPr="006F1B24" w:rsidTr="00BB4B27">
        <w:trPr>
          <w:trHeight w:val="244"/>
        </w:trPr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771E" w:rsidRPr="00FB70B4" w:rsidRDefault="00FD771E" w:rsidP="00C1795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Weekend work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771E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771E" w:rsidRPr="00DA2A4A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D771E" w:rsidRPr="00FB70B4" w:rsidRDefault="00FD771E" w:rsidP="00C1795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C600B">
              <w:rPr>
                <w:rFonts w:cstheme="minorHAnsi"/>
                <w:b/>
                <w:sz w:val="20"/>
                <w:szCs w:val="20"/>
                <w:lang w:val="en-GB"/>
              </w:rPr>
              <w:t>&lt;0.001</w:t>
            </w:r>
          </w:p>
        </w:tc>
      </w:tr>
    </w:tbl>
    <w:p w:rsidR="0019486E" w:rsidRPr="00147862" w:rsidRDefault="00FD771E" w:rsidP="002F60E4">
      <w:pPr>
        <w:spacing w:after="0" w:line="240" w:lineRule="auto"/>
        <w:ind w:right="1"/>
        <w:rPr>
          <w:lang w:val="en-GB"/>
        </w:rPr>
      </w:pPr>
      <w:r w:rsidRPr="00147862">
        <w:rPr>
          <w:b/>
          <w:lang w:val="en-GB"/>
        </w:rPr>
        <w:t xml:space="preserve"> </w:t>
      </w:r>
      <w:r w:rsidR="00457543">
        <w:rPr>
          <w:b/>
          <w:lang w:val="en-GB"/>
        </w:rPr>
        <w:t>S1 Table</w:t>
      </w:r>
      <w:r w:rsidR="009332B7">
        <w:rPr>
          <w:b/>
          <w:lang w:val="en-GB"/>
        </w:rPr>
        <w:t>.</w:t>
      </w:r>
      <w:r w:rsidR="00FB70B4" w:rsidRPr="00147862">
        <w:rPr>
          <w:lang w:val="en-GB"/>
        </w:rPr>
        <w:t xml:space="preserve"> </w:t>
      </w:r>
      <w:r w:rsidR="00122E3A" w:rsidRPr="002F60E4">
        <w:rPr>
          <w:b/>
          <w:lang w:val="en-GB"/>
        </w:rPr>
        <w:t>Personal and job-related factors</w:t>
      </w:r>
      <w:r w:rsidR="00B768ED" w:rsidRPr="002F60E4">
        <w:rPr>
          <w:b/>
          <w:lang w:val="en-GB"/>
        </w:rPr>
        <w:t xml:space="preserve"> across occupational groups</w:t>
      </w:r>
      <w:r w:rsidR="009332B7">
        <w:rPr>
          <w:b/>
          <w:lang w:val="en-GB"/>
        </w:rPr>
        <w:t>.</w:t>
      </w:r>
      <w:r w:rsidR="00484AC5" w:rsidRPr="00147862">
        <w:rPr>
          <w:lang w:val="en-GB"/>
        </w:rPr>
        <w:t xml:space="preserve"> </w:t>
      </w:r>
    </w:p>
    <w:p w:rsidR="00147862" w:rsidRDefault="00FD771E" w:rsidP="00147862">
      <w:pPr>
        <w:tabs>
          <w:tab w:val="left" w:pos="1134"/>
        </w:tabs>
        <w:spacing w:after="0" w:line="240" w:lineRule="auto"/>
        <w:ind w:right="1"/>
        <w:jc w:val="both"/>
        <w:rPr>
          <w:sz w:val="20"/>
          <w:szCs w:val="20"/>
          <w:lang w:val="en-GB"/>
        </w:rPr>
      </w:pPr>
      <w:r w:rsidRPr="00147862">
        <w:rPr>
          <w:sz w:val="20"/>
          <w:szCs w:val="20"/>
          <w:lang w:val="en-GB"/>
        </w:rPr>
        <w:t xml:space="preserve">SD, standard deviation; </w:t>
      </w:r>
      <w:bookmarkStart w:id="0" w:name="_GoBack"/>
      <w:bookmarkEnd w:id="0"/>
      <w:r w:rsidRPr="00147862">
        <w:rPr>
          <w:sz w:val="20"/>
          <w:szCs w:val="20"/>
          <w:lang w:val="en-GB"/>
        </w:rPr>
        <w:t>Significant p-values are highlighted in bold.</w:t>
      </w:r>
    </w:p>
    <w:sectPr w:rsidR="00147862" w:rsidSect="002F60E4">
      <w:pgSz w:w="11906" w:h="16838"/>
      <w:pgMar w:top="1417" w:right="1416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A4A" w:rsidRDefault="00DA2A4A" w:rsidP="00FB70B4">
      <w:pPr>
        <w:spacing w:after="0" w:line="240" w:lineRule="auto"/>
      </w:pPr>
      <w:r>
        <w:separator/>
      </w:r>
    </w:p>
  </w:endnote>
  <w:endnote w:type="continuationSeparator" w:id="0">
    <w:p w:rsidR="00DA2A4A" w:rsidRDefault="00DA2A4A" w:rsidP="00FB7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A4A" w:rsidRDefault="00DA2A4A" w:rsidP="00FB70B4">
      <w:pPr>
        <w:spacing w:after="0" w:line="240" w:lineRule="auto"/>
      </w:pPr>
      <w:r>
        <w:separator/>
      </w:r>
    </w:p>
  </w:footnote>
  <w:footnote w:type="continuationSeparator" w:id="0">
    <w:p w:rsidR="00DA2A4A" w:rsidRDefault="00DA2A4A" w:rsidP="00FB7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288"/>
    <w:rsid w:val="00046608"/>
    <w:rsid w:val="00054A40"/>
    <w:rsid w:val="000D602F"/>
    <w:rsid w:val="000F1901"/>
    <w:rsid w:val="00122E3A"/>
    <w:rsid w:val="00147862"/>
    <w:rsid w:val="00155299"/>
    <w:rsid w:val="0019486E"/>
    <w:rsid w:val="00196B31"/>
    <w:rsid w:val="001B2692"/>
    <w:rsid w:val="00206614"/>
    <w:rsid w:val="002574C8"/>
    <w:rsid w:val="00263973"/>
    <w:rsid w:val="0027237C"/>
    <w:rsid w:val="002B364B"/>
    <w:rsid w:val="002F60E4"/>
    <w:rsid w:val="00314EA7"/>
    <w:rsid w:val="003359A1"/>
    <w:rsid w:val="00350131"/>
    <w:rsid w:val="003767E6"/>
    <w:rsid w:val="00380335"/>
    <w:rsid w:val="003829DD"/>
    <w:rsid w:val="003B283B"/>
    <w:rsid w:val="003B626F"/>
    <w:rsid w:val="00457543"/>
    <w:rsid w:val="004769D7"/>
    <w:rsid w:val="00484AC5"/>
    <w:rsid w:val="00486CB3"/>
    <w:rsid w:val="004B5C09"/>
    <w:rsid w:val="004C600B"/>
    <w:rsid w:val="005158B7"/>
    <w:rsid w:val="005317DA"/>
    <w:rsid w:val="00543E8E"/>
    <w:rsid w:val="00545922"/>
    <w:rsid w:val="00565CB2"/>
    <w:rsid w:val="005674D9"/>
    <w:rsid w:val="005D0FF6"/>
    <w:rsid w:val="005E16C0"/>
    <w:rsid w:val="005F7B5E"/>
    <w:rsid w:val="00631A61"/>
    <w:rsid w:val="00691246"/>
    <w:rsid w:val="006A74CF"/>
    <w:rsid w:val="006F1B24"/>
    <w:rsid w:val="0075732D"/>
    <w:rsid w:val="0077494B"/>
    <w:rsid w:val="007819C9"/>
    <w:rsid w:val="007951A1"/>
    <w:rsid w:val="0079615F"/>
    <w:rsid w:val="007B5763"/>
    <w:rsid w:val="007B6414"/>
    <w:rsid w:val="007C0DB7"/>
    <w:rsid w:val="0085237C"/>
    <w:rsid w:val="008961D7"/>
    <w:rsid w:val="008C7A26"/>
    <w:rsid w:val="00922578"/>
    <w:rsid w:val="009332B7"/>
    <w:rsid w:val="009A0823"/>
    <w:rsid w:val="00A8131B"/>
    <w:rsid w:val="00A85BE8"/>
    <w:rsid w:val="00AC701E"/>
    <w:rsid w:val="00B30BE7"/>
    <w:rsid w:val="00B768ED"/>
    <w:rsid w:val="00B9532B"/>
    <w:rsid w:val="00BA738D"/>
    <w:rsid w:val="00BB4B27"/>
    <w:rsid w:val="00C0015F"/>
    <w:rsid w:val="00C1795D"/>
    <w:rsid w:val="00C22A57"/>
    <w:rsid w:val="00C361EB"/>
    <w:rsid w:val="00CA04E5"/>
    <w:rsid w:val="00D9043D"/>
    <w:rsid w:val="00DA2A4A"/>
    <w:rsid w:val="00DA2EF0"/>
    <w:rsid w:val="00DA5DB4"/>
    <w:rsid w:val="00E77C93"/>
    <w:rsid w:val="00E856E8"/>
    <w:rsid w:val="00EA5288"/>
    <w:rsid w:val="00EE3CBF"/>
    <w:rsid w:val="00EF2115"/>
    <w:rsid w:val="00EF7BC0"/>
    <w:rsid w:val="00F20C35"/>
    <w:rsid w:val="00F73B5E"/>
    <w:rsid w:val="00F80277"/>
    <w:rsid w:val="00F80646"/>
    <w:rsid w:val="00F975EE"/>
    <w:rsid w:val="00FA21FC"/>
    <w:rsid w:val="00FB70B4"/>
    <w:rsid w:val="00FD74A2"/>
    <w:rsid w:val="00FD771E"/>
    <w:rsid w:val="00FE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A5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FB7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70B4"/>
  </w:style>
  <w:style w:type="paragraph" w:styleId="Fuzeile">
    <w:name w:val="footer"/>
    <w:basedOn w:val="Standard"/>
    <w:link w:val="FuzeileZchn"/>
    <w:uiPriority w:val="99"/>
    <w:unhideWhenUsed/>
    <w:rsid w:val="00FB7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70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A5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FB7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70B4"/>
  </w:style>
  <w:style w:type="paragraph" w:styleId="Fuzeile">
    <w:name w:val="footer"/>
    <w:basedOn w:val="Standard"/>
    <w:link w:val="FuzeileZchn"/>
    <w:uiPriority w:val="99"/>
    <w:unhideWhenUsed/>
    <w:rsid w:val="00FB7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7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sellland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gg Stefanie</dc:creator>
  <cp:lastModifiedBy>Zogg Stefanie</cp:lastModifiedBy>
  <cp:revision>8</cp:revision>
  <cp:lastPrinted>2015-06-03T09:01:00Z</cp:lastPrinted>
  <dcterms:created xsi:type="dcterms:W3CDTF">2015-12-14T10:17:00Z</dcterms:created>
  <dcterms:modified xsi:type="dcterms:W3CDTF">2016-03-25T14:09:00Z</dcterms:modified>
</cp:coreProperties>
</file>